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lang w:val="en-US"/>
        </w:rPr>
        <w:t>Supporting Information Text S8. Association of Packaged Food Volume (per capita) with Sugar, Fat, and Salt Consumption per capita and Obesity and Diabetes Prevalence, 2005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21610" cy="198056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1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21610" cy="198056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1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8:00Z</dcterms:created>
  <dc:creator>David Stuckler</dc:creator>
  <dc:description/>
  <cp:keywords/>
  <dc:language>en-US</dc:language>
  <cp:lastModifiedBy>David Stuckler</cp:lastModifiedBy>
  <dcterms:modified xsi:type="dcterms:W3CDTF">2012-03-28T17:18:00Z</dcterms:modified>
  <cp:revision>2</cp:revision>
  <dc:subject/>
  <dc:title/>
</cp:coreProperties>
</file>